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15A" w:rsidRPr="008B7D55" w:rsidRDefault="006A115A" w:rsidP="006A115A">
      <w:pPr>
        <w:rPr>
          <w:rFonts w:ascii="Times" w:hAnsi="Times"/>
        </w:rPr>
      </w:pPr>
      <w:r>
        <w:rPr>
          <w:rFonts w:ascii="Times" w:hAnsi="Times"/>
          <w:b/>
          <w:lang w:val="ga-IE"/>
        </w:rPr>
        <w:t>Table S4</w:t>
      </w:r>
      <w:r w:rsidRPr="008B7D55">
        <w:rPr>
          <w:rFonts w:ascii="Times" w:hAnsi="Times"/>
          <w:b/>
          <w:lang w:val="ga-IE"/>
        </w:rPr>
        <w:t>: Primers used in this study</w:t>
      </w:r>
      <w:r>
        <w:rPr>
          <w:rFonts w:ascii="Times" w:hAnsi="Times"/>
          <w:b/>
          <w:lang w:val="ga-IE"/>
        </w:rPr>
        <w:t>.</w:t>
      </w:r>
    </w:p>
    <w:p w:rsidR="006A115A" w:rsidRPr="001121C5" w:rsidRDefault="006A115A" w:rsidP="006A115A">
      <w:pPr>
        <w:spacing w:after="120"/>
        <w:outlineLvl w:val="0"/>
        <w:rPr>
          <w:sz w:val="20"/>
        </w:rPr>
      </w:pPr>
    </w:p>
    <w:tbl>
      <w:tblPr>
        <w:tblW w:w="8946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1676"/>
        <w:gridCol w:w="4861"/>
        <w:gridCol w:w="2409"/>
      </w:tblGrid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lang w:val="en-GB"/>
              </w:rPr>
            </w:pPr>
            <w:r w:rsidRPr="0030258F">
              <w:rPr>
                <w:rFonts w:ascii="Times" w:hAnsi="Times"/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30258F"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GB"/>
              </w:rPr>
              <w:t>5’</w:t>
            </w:r>
            <w:r w:rsidRPr="0030258F"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GB"/>
              </w:rPr>
              <w:sym w:font="Wingdings" w:char="F0E0"/>
            </w:r>
            <w:r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0258F"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GB"/>
              </w:rPr>
              <w:t>3’ Sequenc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b/>
                <w:bCs/>
                <w:sz w:val="22"/>
                <w:szCs w:val="22"/>
                <w:lang w:val="en-GB"/>
              </w:rPr>
            </w:pPr>
            <w:r w:rsidRPr="0030258F">
              <w:rPr>
                <w:rFonts w:ascii="Times" w:hAnsi="Times"/>
                <w:b/>
                <w:bCs/>
                <w:sz w:val="22"/>
                <w:szCs w:val="22"/>
                <w:lang w:val="en-GB"/>
              </w:rPr>
              <w:t>Usage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seq2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GGCCTTGTTAGCGTTAGA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To amplify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CAD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region of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RAD9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from genomic DNA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 cdkwtm2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GCAAGATAGAGAAACGCCATA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To amplify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CAD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region of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RAD9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from genomic DNA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N1 </w:t>
            </w:r>
            <w:proofErr w:type="spell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Mut</w:t>
            </w:r>
            <w:proofErr w:type="spellEnd"/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GCAAGATAGAGAAACGCCATA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CAD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mutants sequencing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hk1-Dia F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ACGTTGCAACCTATGGAT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To amplify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CHK1-3HA</w:t>
            </w:r>
            <w:proofErr w:type="gramStart"/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KlURA3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cassette;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 xml:space="preserve"> CHK1-3FLAG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diagnosis PCR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hk1-Dia R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GAACGGAATATCTGTGGAA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To amplify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CHK1-3HA</w:t>
            </w:r>
            <w:proofErr w:type="gramStart"/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 xml:space="preserve"> KlURA3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cassette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hk1-Flag-5’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AATTTCAACTATCTGTAGGGATATTATCCTAATTCCCAACAGGGAACAAA AGCTGGA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To amplify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CHK1-3FLAG</w:t>
            </w:r>
            <w:proofErr w:type="gramStart"/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KANMX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hk1-Flag-3’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TGATCAGTGCATCTTAACCCTTCTTTTGTCTCCATTTTTTCTATAGGGCGAATTGGG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To amplify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CHK1-3FLAG</w:t>
            </w:r>
            <w:proofErr w:type="gramStart"/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KANMX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hk1-2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GTTACGATGACACACTAG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i/>
                <w:iCs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CHK1-3FLAG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diagnosis PCR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DPB11-myc-5’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GAAAAACCTATGAGACGACAGACAAGAAATCAGACAAAGGAATTAGATTCTCGGATCCCCGGGTTAATTA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To amplify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DPB11-13MYC</w:t>
            </w:r>
            <w:proofErr w:type="gramStart"/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HIS3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DPB11-myc-3’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GCTGTAGATGGCGTATGTAAATGAATATCTTATAAAATTACGGACTACATTTCAGAATTCGAGCTCGTTTAAA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To amplify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DPB11-13MYC</w:t>
            </w:r>
            <w:proofErr w:type="gramStart"/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::</w:t>
            </w:r>
            <w:proofErr w:type="gramEnd"/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HIS3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DPB11-testF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AGCTTGAACTCGTGGTTCCT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i/>
                <w:iCs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DPB11-13MYC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diagnosis PCR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DPB11-testR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ATGCCAGGAGGCATAAGGT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i/>
                <w:iCs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DPB11-13MYC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diagnosis PCR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N1F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GTTCAATGGAAAAGCGCTCCAGATCGAGT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Mutagenesis of S11 to </w:t>
            </w:r>
            <w:proofErr w:type="spell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Ala</w:t>
            </w:r>
            <w:proofErr w:type="spellEnd"/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N1R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GACTCGATCTGGAGCGCTTTTCCATTGAA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Mutagenesis of S11 to </w:t>
            </w:r>
            <w:proofErr w:type="spell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Ala</w:t>
            </w:r>
            <w:proofErr w:type="spellEnd"/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N2F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ATAATCGAAGGAGCTCCCAAAGCAAATC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Mutagenesis of S56 to </w:t>
            </w:r>
            <w:proofErr w:type="spell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Ala</w:t>
            </w:r>
            <w:proofErr w:type="spellEnd"/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N2R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GGATTTGCTTTGGGAGCTCCTTCGATTAT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Mutagenesis of S56 to </w:t>
            </w:r>
            <w:proofErr w:type="spell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Ala</w:t>
            </w:r>
            <w:proofErr w:type="spellEnd"/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N3F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GGATTACTTGACGAGGCTCCAAGACATGAT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Mutagenesis of S83 to </w:t>
            </w:r>
            <w:proofErr w:type="spell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Ala</w:t>
            </w:r>
            <w:proofErr w:type="spellEnd"/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N3R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ATCATGTCTTGGAGCCTCGTCAAGTAATC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Mutagenesis of S83 to </w:t>
            </w:r>
            <w:proofErr w:type="spell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Ala</w:t>
            </w:r>
            <w:proofErr w:type="spellEnd"/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N4F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AAAAGCAATCGAGCCCCTGGTAAA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Mutagenesis of T125 to </w:t>
            </w:r>
            <w:proofErr w:type="spell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Ala</w:t>
            </w:r>
            <w:proofErr w:type="spellEnd"/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N4R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TTTACCAGGGGCTCGATTGCTTTT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Mutagenesis of T125 to </w:t>
            </w:r>
            <w:proofErr w:type="spell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Ala</w:t>
            </w:r>
            <w:proofErr w:type="spellEnd"/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N5F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GCATTGGAAGGAATTGTTGCACCTAAAA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Mutagenesis of T218 to </w:t>
            </w:r>
            <w:proofErr w:type="spell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Ala</w:t>
            </w:r>
            <w:proofErr w:type="spellEnd"/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N5R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TTTTAGGTGCAACAATTCCTTCCAATG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Mutagenesis of T218 to </w:t>
            </w:r>
            <w:proofErr w:type="spell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Ala</w:t>
            </w:r>
            <w:proofErr w:type="spellEnd"/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9T110A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TAACATATTGCATAATGAAAGGGCTCCTGACCTTGACCGAATT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Mutagenesis of T110 to </w:t>
            </w:r>
            <w:proofErr w:type="spell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Ala</w:t>
            </w:r>
            <w:proofErr w:type="spellEnd"/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9S26A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TATAAAGGAAGCACTGCATGCTCCCTTGGCTGATGGCGA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Mutagenesis of S26 to </w:t>
            </w:r>
            <w:proofErr w:type="spell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Ala</w:t>
            </w:r>
            <w:proofErr w:type="spellEnd"/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30258F">
              <w:rPr>
                <w:rFonts w:ascii="Times" w:hAnsi="Times"/>
                <w:sz w:val="18"/>
                <w:szCs w:val="18"/>
              </w:rPr>
              <w:t>R9N1T16A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</w:rPr>
            </w:pPr>
            <w:r w:rsidRPr="0030258F">
              <w:rPr>
                <w:rFonts w:ascii="Times" w:hAnsi="Times"/>
                <w:sz w:val="18"/>
                <w:szCs w:val="18"/>
              </w:rPr>
              <w:t>AAGCGCTCCAGATCGAGTCGCCCAAAGCGCTATAAAGGAA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</w:rPr>
            </w:pPr>
            <w:r w:rsidRPr="0030258F">
              <w:rPr>
                <w:rFonts w:ascii="Times" w:hAnsi="Times"/>
                <w:sz w:val="18"/>
                <w:szCs w:val="18"/>
              </w:rPr>
              <w:t xml:space="preserve">Mutagenesis of T16 to </w:t>
            </w:r>
            <w:proofErr w:type="spellStart"/>
            <w:r w:rsidRPr="0030258F">
              <w:rPr>
                <w:rFonts w:ascii="Times" w:hAnsi="Times"/>
                <w:sz w:val="18"/>
                <w:szCs w:val="18"/>
              </w:rPr>
              <w:t>Ala</w:t>
            </w:r>
            <w:proofErr w:type="spellEnd"/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30258F">
              <w:rPr>
                <w:rFonts w:ascii="Times" w:hAnsi="Times"/>
                <w:sz w:val="18"/>
                <w:szCs w:val="18"/>
              </w:rPr>
              <w:t>R9T155A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</w:rPr>
            </w:pPr>
            <w:r w:rsidRPr="0030258F">
              <w:rPr>
                <w:rFonts w:ascii="Times" w:hAnsi="Times"/>
                <w:sz w:val="18"/>
                <w:szCs w:val="18"/>
              </w:rPr>
              <w:t xml:space="preserve"> GAAAAAAAATGACTTTTCAAGCTCCAACTGATCCATTGGAA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</w:rPr>
            </w:pPr>
            <w:r w:rsidRPr="0030258F">
              <w:rPr>
                <w:rFonts w:ascii="Times" w:hAnsi="Times"/>
                <w:sz w:val="18"/>
                <w:szCs w:val="18"/>
              </w:rPr>
              <w:t xml:space="preserve">Mutagenesis of T155 to </w:t>
            </w:r>
            <w:proofErr w:type="spellStart"/>
            <w:r w:rsidRPr="0030258F">
              <w:rPr>
                <w:rFonts w:ascii="Times" w:hAnsi="Times"/>
                <w:sz w:val="18"/>
                <w:szCs w:val="18"/>
              </w:rPr>
              <w:t>Ala</w:t>
            </w:r>
            <w:proofErr w:type="spellEnd"/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30258F">
              <w:rPr>
                <w:rFonts w:ascii="Times" w:hAnsi="Times"/>
                <w:sz w:val="18"/>
                <w:szCs w:val="18"/>
              </w:rPr>
              <w:t>R9T143A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</w:rPr>
            </w:pPr>
            <w:r w:rsidRPr="0030258F">
              <w:rPr>
                <w:rFonts w:ascii="Times" w:hAnsi="Times"/>
                <w:sz w:val="18"/>
                <w:szCs w:val="18"/>
              </w:rPr>
              <w:t>CAAAGCTCCGATCTGGAAGACGCTCCTCTGATGTTAAGAAAAAAAAT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</w:rPr>
            </w:pPr>
            <w:r w:rsidRPr="0030258F">
              <w:rPr>
                <w:rFonts w:ascii="Times" w:hAnsi="Times"/>
                <w:sz w:val="18"/>
                <w:szCs w:val="18"/>
              </w:rPr>
              <w:t xml:space="preserve">Mutagenesis of T143 to </w:t>
            </w:r>
            <w:proofErr w:type="spellStart"/>
            <w:r w:rsidRPr="0030258F">
              <w:rPr>
                <w:rFonts w:ascii="Times" w:hAnsi="Times"/>
                <w:sz w:val="18"/>
                <w:szCs w:val="18"/>
              </w:rPr>
              <w:t>Ala</w:t>
            </w:r>
            <w:proofErr w:type="spellEnd"/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ADP1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GCGGATCCAGTAGAACACTTGGGAATC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To generate                     pGEMTeasy-NT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rad9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vertAlign w:val="superscript"/>
                <w:lang w:val="en-GB"/>
              </w:rPr>
              <w:t>CAD∆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ADP2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TCGTATCACTCTTTTAGAAGTTGTAGTCCCGATACGTTCTACTTGCTCAA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To generate                     pGEMTeasy-NT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rad9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vertAlign w:val="superscript"/>
                <w:lang w:val="en-GB"/>
              </w:rPr>
              <w:t>CAD∆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ADP3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GAAAATCTTCAACATCAGGG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CT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>ATGCAAGATGAACGAGTTCAAAAAACTCAAAT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To generate                     pGEMTeasy-NT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rad9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vertAlign w:val="superscript"/>
                <w:lang w:val="en-GB"/>
              </w:rPr>
              <w:t>CAD∆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ADP4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TTCTGTCTGGCCAGTAGAATGAAAAACAG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To generate                     pGEMTeasy-NT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rad9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vertAlign w:val="superscript"/>
                <w:lang w:val="en-GB"/>
              </w:rPr>
              <w:t>CAD∆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proofErr w:type="gram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pGBKT7</w:t>
            </w:r>
            <w:proofErr w:type="gramEnd"/>
            <w:r w:rsidRPr="0030258F">
              <w:rPr>
                <w:rFonts w:ascii="Times" w:hAnsi="Times"/>
                <w:sz w:val="18"/>
                <w:szCs w:val="18"/>
                <w:lang w:val="en-GB"/>
              </w:rPr>
              <w:t>/pGADT7-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lastRenderedPageBreak/>
              <w:t>AD-RAD9F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lastRenderedPageBreak/>
              <w:t>CATGCACATATGTCAGGCCAGTTAGTTCAATGGAAAA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lastRenderedPageBreak/>
              <w:t>G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lastRenderedPageBreak/>
              <w:t xml:space="preserve">Y2H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RAD9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constructs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proofErr w:type="gram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lastRenderedPageBreak/>
              <w:t>pGBKT7</w:t>
            </w:r>
            <w:proofErr w:type="gramEnd"/>
            <w:r w:rsidRPr="0030258F">
              <w:rPr>
                <w:rFonts w:ascii="Times" w:hAnsi="Times"/>
                <w:sz w:val="18"/>
                <w:szCs w:val="18"/>
                <w:lang w:val="en-GB"/>
              </w:rPr>
              <w:t>/pGADT7-AD-RAD9R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ATGACGGATCCCTCATCTAACCTCAGAAATAGTGTT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Y2H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RAD9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constructs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proofErr w:type="gram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pGBKT7</w:t>
            </w:r>
            <w:proofErr w:type="gramEnd"/>
            <w:r w:rsidRPr="0030258F">
              <w:rPr>
                <w:rFonts w:ascii="Times" w:hAnsi="Times"/>
                <w:sz w:val="18"/>
                <w:szCs w:val="18"/>
                <w:lang w:val="en-GB"/>
              </w:rPr>
              <w:t>/pGADT7-AD-CHK1F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ATGCACATATGAGTCTCTCGCAGGTGTCACCTTTAC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Y2H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CHK1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constructs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proofErr w:type="gram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pGBKT7</w:t>
            </w:r>
            <w:proofErr w:type="gramEnd"/>
            <w:r w:rsidRPr="0030258F">
              <w:rPr>
                <w:rFonts w:ascii="Times" w:hAnsi="Times"/>
                <w:sz w:val="18"/>
                <w:szCs w:val="18"/>
                <w:lang w:val="en-GB"/>
              </w:rPr>
              <w:t>/pGADT7-AD-CHK1R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ATGACGAATTCTCAGTTGGGAATTAGGATAATATC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Y2H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CHK1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constructs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2" w:after="2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proofErr w:type="gram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pGBKT7</w:t>
            </w:r>
            <w:proofErr w:type="gramEnd"/>
            <w:r w:rsidRPr="0030258F">
              <w:rPr>
                <w:rFonts w:ascii="Times" w:hAnsi="Times"/>
                <w:sz w:val="18"/>
                <w:szCs w:val="18"/>
                <w:lang w:val="en-GB"/>
              </w:rPr>
              <w:t>/pGADT7-AD-RAD9CADR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2" w:after="2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ATGACGGATCCTCATCCTCCACTTTTACTTAATTCGT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Y2H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CAD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constructs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proofErr w:type="gram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pEG202CHK1F</w:t>
            </w:r>
            <w:proofErr w:type="gramEnd"/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ATGCAGAATTCATGAGTCTCTCGCAGGTGTCACCTTTAC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To amplify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CHK1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in Y2H constructs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proofErr w:type="gram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pEG202CHK1R</w:t>
            </w:r>
            <w:proofErr w:type="gramEnd"/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ATGACCTCGAGTCAGTTGGGAATTAGGATAATATC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To amplify </w:t>
            </w: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CHK1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in Y2H constructs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T7 Promoter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GTAATACGACTCACTATAGGGCG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To sequence Y2H constructs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 Seq4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GTTGAAGTCAGATACTGG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i/>
                <w:iCs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RAD9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sequencing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 Seq6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TTTCCCAAGGCATATCTG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i/>
                <w:iCs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RAD9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sequencing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 Seq8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GAAAGCAAAGGACAGAG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i/>
                <w:iCs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RAD9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sequencing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 Seq10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GGATTCTAGAGACGCATTAG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i/>
                <w:iCs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RAD9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sequencing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Rad9 Seq12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GGTAAATCTCAGATGAAG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i/>
                <w:iCs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RAD9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sequencing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Chk1CD+600NtsF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ATGGATCAAAGGGGTTCTCCA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i/>
                <w:iCs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>CHK1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 xml:space="preserve"> sequencing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pGAD</w:t>
            </w:r>
            <w:proofErr w:type="spellEnd"/>
            <w:proofErr w:type="gramEnd"/>
            <w:r w:rsidRPr="0030258F">
              <w:rPr>
                <w:rFonts w:ascii="Times" w:hAnsi="Times"/>
                <w:sz w:val="18"/>
                <w:szCs w:val="18"/>
                <w:lang w:val="en-GB"/>
              </w:rPr>
              <w:t>-AD-R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AGATGGTGCACGATGCACA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i/>
                <w:iCs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 xml:space="preserve">RAD9/CHK1 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>Y2H vector sequencing</w:t>
            </w:r>
          </w:p>
        </w:tc>
      </w:tr>
      <w:tr w:rsidR="006A115A" w:rsidRPr="0030258F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30258F">
              <w:rPr>
                <w:rFonts w:ascii="Times" w:hAnsi="Times"/>
                <w:sz w:val="18"/>
                <w:szCs w:val="18"/>
                <w:lang w:val="en-GB"/>
              </w:rPr>
              <w:t>pGBK</w:t>
            </w:r>
            <w:proofErr w:type="spellEnd"/>
            <w:proofErr w:type="gramEnd"/>
            <w:r w:rsidRPr="0030258F">
              <w:rPr>
                <w:rFonts w:ascii="Times" w:hAnsi="Times"/>
                <w:sz w:val="18"/>
                <w:szCs w:val="18"/>
                <w:lang w:val="en-GB"/>
              </w:rPr>
              <w:t>-BD-R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sz w:val="18"/>
                <w:szCs w:val="18"/>
                <w:lang w:val="en-GB"/>
              </w:rPr>
              <w:t>TTTTCGTTTTAAAACCTAAGAGT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30258F" w:rsidRDefault="006A115A" w:rsidP="00414240">
            <w:pPr>
              <w:spacing w:before="30" w:after="30"/>
              <w:jc w:val="center"/>
              <w:rPr>
                <w:rFonts w:ascii="Times" w:hAnsi="Times"/>
                <w:i/>
                <w:iCs/>
                <w:sz w:val="18"/>
                <w:szCs w:val="18"/>
                <w:lang w:val="en-GB"/>
              </w:rPr>
            </w:pPr>
            <w:r w:rsidRPr="0030258F">
              <w:rPr>
                <w:rFonts w:ascii="Times" w:hAnsi="Times"/>
                <w:i/>
                <w:iCs/>
                <w:sz w:val="18"/>
                <w:szCs w:val="18"/>
                <w:lang w:val="en-GB"/>
              </w:rPr>
              <w:t xml:space="preserve">RAD9/CHK1 </w:t>
            </w:r>
            <w:r w:rsidRPr="0030258F">
              <w:rPr>
                <w:rFonts w:ascii="Times" w:hAnsi="Times"/>
                <w:sz w:val="18"/>
                <w:szCs w:val="18"/>
                <w:lang w:val="en-GB"/>
              </w:rPr>
              <w:t>Y2H vector sequencing</w:t>
            </w:r>
          </w:p>
        </w:tc>
      </w:tr>
      <w:tr w:rsidR="006A115A" w:rsidRPr="00BD18C5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BD18C5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BD18C5">
              <w:rPr>
                <w:rFonts w:ascii="Times" w:hAnsi="Times"/>
                <w:sz w:val="18"/>
                <w:szCs w:val="18"/>
                <w:lang w:val="en-GB"/>
              </w:rPr>
              <w:t>AFG476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BD18C5" w:rsidRDefault="006A115A" w:rsidP="00414240">
            <w:pPr>
              <w:rPr>
                <w:rFonts w:ascii="Times" w:hAnsi="Times"/>
                <w:sz w:val="18"/>
                <w:szCs w:val="18"/>
                <w:lang w:val="en-GB"/>
              </w:rPr>
            </w:pPr>
            <w:r w:rsidRPr="00BD18C5">
              <w:rPr>
                <w:rFonts w:ascii="Times" w:hAnsi="Times"/>
                <w:sz w:val="18"/>
                <w:szCs w:val="18"/>
                <w:lang w:val="en-GB"/>
              </w:rPr>
              <w:t>GGCCGGCATATGTCAGGCCAGTTAGTT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BD18C5" w:rsidRDefault="006A115A" w:rsidP="00414240">
            <w:pPr>
              <w:spacing w:before="30" w:after="30"/>
              <w:jc w:val="center"/>
              <w:rPr>
                <w:rFonts w:ascii="Times" w:hAnsi="Times"/>
                <w:iCs/>
                <w:sz w:val="18"/>
                <w:szCs w:val="18"/>
                <w:lang w:val="en-GB"/>
              </w:rPr>
            </w:pPr>
            <w:r w:rsidRPr="00BD18C5">
              <w:rPr>
                <w:rFonts w:ascii="Times" w:hAnsi="Times"/>
                <w:iCs/>
                <w:sz w:val="18"/>
                <w:szCs w:val="18"/>
                <w:lang w:val="en-GB"/>
              </w:rPr>
              <w:t xml:space="preserve">Cloning of CAD into pET-15b </w:t>
            </w:r>
          </w:p>
        </w:tc>
      </w:tr>
      <w:tr w:rsidR="006A115A" w:rsidRPr="001A3AD1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1A3AD1" w:rsidRDefault="006A115A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A3AD1">
              <w:rPr>
                <w:rFonts w:ascii="Times New Roman" w:hAnsi="Times New Roman"/>
                <w:sz w:val="18"/>
                <w:szCs w:val="18"/>
                <w:lang w:val="en-GB"/>
              </w:rPr>
              <w:t>1AGFP-BamHI FW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1A3AD1" w:rsidRDefault="006A115A" w:rsidP="00414240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TCGACGGATCCCCGGGTTAATTAA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1A3AD1" w:rsidRDefault="006A115A" w:rsidP="00414240">
            <w:pPr>
              <w:spacing w:before="30" w:after="30"/>
              <w:jc w:val="center"/>
              <w:rPr>
                <w:rFonts w:ascii="Times New Roman" w:hAnsi="Times New Roman"/>
                <w:iCs/>
                <w:sz w:val="18"/>
                <w:szCs w:val="18"/>
                <w:lang w:val="en-GB"/>
              </w:rPr>
            </w:pPr>
            <w:r w:rsidRPr="001A3AD1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To generate Rad9-GFP-FLA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G PCR cassette</w:t>
            </w:r>
          </w:p>
        </w:tc>
      </w:tr>
      <w:tr w:rsidR="006A115A" w:rsidRPr="001A3AD1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1A3AD1" w:rsidRDefault="006A115A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A3AD1">
              <w:rPr>
                <w:rFonts w:ascii="Times New Roman" w:hAnsi="Times New Roman"/>
                <w:sz w:val="18"/>
                <w:szCs w:val="18"/>
                <w:lang w:val="en-GB"/>
              </w:rPr>
              <w:t>1BGFP-FLAG Rev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1A3AD1" w:rsidRDefault="006A115A" w:rsidP="00414240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CGTCGTCGTCCTTGTAATCGCCAGCGGCGCTGCCGTGTTTGTATAGTTCATCCATGCCATGT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1A3AD1" w:rsidRDefault="006A115A" w:rsidP="00414240">
            <w:pPr>
              <w:spacing w:before="30" w:after="30"/>
              <w:jc w:val="center"/>
              <w:rPr>
                <w:rFonts w:ascii="Times New Roman" w:hAnsi="Times New Roman"/>
                <w:iCs/>
                <w:sz w:val="18"/>
                <w:szCs w:val="18"/>
                <w:lang w:val="en-GB"/>
              </w:rPr>
            </w:pPr>
            <w:r w:rsidRPr="001A3AD1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To generate Rad9-GFP-FLA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G PCR cassette</w:t>
            </w:r>
          </w:p>
        </w:tc>
      </w:tr>
      <w:tr w:rsidR="006A115A" w:rsidRPr="001A3AD1" w:rsidTr="00414240">
        <w:trPr>
          <w:trHeight w:val="426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1A3AD1" w:rsidRDefault="006A115A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A3AD1">
              <w:rPr>
                <w:rFonts w:ascii="Times New Roman" w:hAnsi="Times New Roman"/>
                <w:sz w:val="18"/>
                <w:szCs w:val="18"/>
                <w:lang w:val="en-GB"/>
              </w:rPr>
              <w:t>2AGFP-FLAG FW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1A3AD1" w:rsidRDefault="006A115A" w:rsidP="00414240">
            <w:pPr>
              <w:rPr>
                <w:rFonts w:ascii="Times New Roman" w:hAnsi="Times New Roman"/>
                <w:sz w:val="18"/>
                <w:szCs w:val="18"/>
                <w:shd w:val="clear" w:color="auto" w:fill="F0F0F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TTACAAGGACGACGACGACAAGAGCGCTGCCTCTGGCTAGGGCGCGCCACTTCTAAATAAG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1A3AD1" w:rsidRDefault="006A115A" w:rsidP="00414240">
            <w:pPr>
              <w:spacing w:before="30" w:after="30"/>
              <w:jc w:val="center"/>
              <w:rPr>
                <w:rFonts w:ascii="Times New Roman" w:hAnsi="Times New Roman"/>
                <w:iCs/>
                <w:sz w:val="18"/>
                <w:szCs w:val="18"/>
                <w:lang w:val="en-GB"/>
              </w:rPr>
            </w:pPr>
            <w:r w:rsidRPr="001A3AD1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To generate Rad9-GFP-FLA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G PCR cassette</w:t>
            </w:r>
          </w:p>
        </w:tc>
      </w:tr>
      <w:tr w:rsidR="006A115A" w:rsidRPr="001A3AD1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1A3AD1" w:rsidRDefault="006A115A" w:rsidP="0041424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A3AD1">
              <w:rPr>
                <w:rFonts w:ascii="Times New Roman" w:hAnsi="Times New Roman"/>
                <w:sz w:val="18"/>
                <w:szCs w:val="18"/>
                <w:lang w:val="en-GB"/>
              </w:rPr>
              <w:t>2BEcoRI pFA6a rev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1A3AD1" w:rsidRDefault="006A115A" w:rsidP="00414240">
            <w:pPr>
              <w:rPr>
                <w:rFonts w:ascii="Times New Roman" w:hAnsi="Times New Roman"/>
                <w:sz w:val="18"/>
                <w:szCs w:val="18"/>
                <w:shd w:val="clear" w:color="auto" w:fill="F0F0F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ATGAATTCGAGCTCGTTTAAACT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1A3AD1" w:rsidRDefault="006A115A" w:rsidP="00414240">
            <w:pPr>
              <w:spacing w:before="30" w:after="30"/>
              <w:jc w:val="center"/>
              <w:rPr>
                <w:rFonts w:ascii="Times New Roman" w:hAnsi="Times New Roman"/>
                <w:iCs/>
                <w:sz w:val="18"/>
                <w:szCs w:val="18"/>
                <w:lang w:val="en-GB"/>
              </w:rPr>
            </w:pPr>
            <w:r w:rsidRPr="001A3AD1"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To generate Rad9-GFP-FLA</w:t>
            </w:r>
            <w:r>
              <w:rPr>
                <w:rFonts w:ascii="Times New Roman" w:hAnsi="Times New Roman"/>
                <w:iCs/>
                <w:sz w:val="18"/>
                <w:szCs w:val="18"/>
                <w:lang w:val="en-GB"/>
              </w:rPr>
              <w:t>G PCR cassette</w:t>
            </w:r>
          </w:p>
        </w:tc>
      </w:tr>
      <w:tr w:rsidR="006A115A" w:rsidRPr="000B4EF6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0B4EF6" w:rsidRDefault="006A115A" w:rsidP="00414240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0B4EF6">
              <w:rPr>
                <w:rFonts w:ascii="Times" w:hAnsi="Times" w:cs="Helvetica"/>
                <w:sz w:val="18"/>
                <w:szCs w:val="18"/>
              </w:rPr>
              <w:t>Rad9-PML-FW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0B4EF6" w:rsidRDefault="006A115A" w:rsidP="00414240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GAGGACACTGGTTTTCACGATGATATTACGGACAATGATATATACAACACTATTTCTGAGGTTAGACGGATCCCCGGGTTAATT</w:t>
            </w:r>
            <w:r w:rsidRPr="000B4EF6">
              <w:rPr>
                <w:rFonts w:ascii="Times" w:hAnsi="Times" w:cs="Times"/>
                <w:sz w:val="18"/>
                <w:szCs w:val="18"/>
              </w:rPr>
              <w:t>A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0B4EF6" w:rsidRDefault="006A115A" w:rsidP="00414240">
            <w:pPr>
              <w:spacing w:before="30" w:after="30"/>
              <w:jc w:val="center"/>
              <w:rPr>
                <w:rFonts w:ascii="Times" w:hAnsi="Times"/>
                <w:iCs/>
                <w:sz w:val="18"/>
                <w:szCs w:val="18"/>
                <w:lang w:val="en-GB"/>
              </w:rPr>
            </w:pPr>
            <w:r w:rsidRPr="000B4EF6">
              <w:rPr>
                <w:rFonts w:ascii="Times" w:hAnsi="Times"/>
                <w:iCs/>
                <w:sz w:val="18"/>
                <w:szCs w:val="18"/>
                <w:lang w:val="en-GB"/>
              </w:rPr>
              <w:t>For chromosomal integration of Rad9-GFP-FLAG PCR cassette</w:t>
            </w:r>
          </w:p>
        </w:tc>
      </w:tr>
      <w:tr w:rsidR="006A115A" w:rsidRPr="000B4EF6" w:rsidTr="00414240">
        <w:trPr>
          <w:trHeight w:val="227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0B4EF6" w:rsidRDefault="006A115A" w:rsidP="00414240">
            <w:pPr>
              <w:jc w:val="center"/>
              <w:rPr>
                <w:rFonts w:ascii="Times" w:hAnsi="Times" w:cs="Helvetica"/>
                <w:sz w:val="18"/>
                <w:szCs w:val="18"/>
              </w:rPr>
            </w:pPr>
            <w:r w:rsidRPr="000B4EF6">
              <w:rPr>
                <w:rFonts w:ascii="Times" w:hAnsi="Times" w:cs="Times"/>
                <w:sz w:val="18"/>
                <w:szCs w:val="18"/>
              </w:rPr>
              <w:t>Rad9-PML-Rev</w:t>
            </w:r>
          </w:p>
        </w:tc>
        <w:tc>
          <w:tcPr>
            <w:tcW w:w="4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0B4EF6" w:rsidRDefault="006A115A" w:rsidP="00414240">
            <w:pPr>
              <w:rPr>
                <w:rFonts w:ascii="Times" w:hAnsi="Times" w:cs="Times"/>
                <w:sz w:val="18"/>
                <w:szCs w:val="18"/>
              </w:rPr>
            </w:pPr>
            <w:r w:rsidRPr="000B4EF6">
              <w:rPr>
                <w:rFonts w:ascii="Times" w:hAnsi="Times" w:cs="Times"/>
                <w:sz w:val="18"/>
                <w:szCs w:val="18"/>
              </w:rPr>
              <w:t>CTA</w:t>
            </w:r>
            <w:r>
              <w:rPr>
                <w:rFonts w:ascii="Times" w:hAnsi="Times" w:cs="Times"/>
                <w:sz w:val="18"/>
                <w:szCs w:val="18"/>
              </w:rPr>
              <w:t>AATTTTTTTTTATTTAATCGTCCCTTTCTATCAATTATGAGTTTATATATTTTTATAATTGAATTCGAGCTCGTTTAA</w:t>
            </w:r>
            <w:r w:rsidRPr="000B4EF6">
              <w:rPr>
                <w:rFonts w:ascii="Times" w:hAnsi="Times" w:cs="Times"/>
                <w:sz w:val="18"/>
                <w:szCs w:val="18"/>
              </w:rPr>
              <w:t>A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15A" w:rsidRPr="000B4EF6" w:rsidRDefault="006A115A" w:rsidP="00414240">
            <w:pPr>
              <w:spacing w:before="30" w:after="30"/>
              <w:jc w:val="center"/>
              <w:rPr>
                <w:rFonts w:ascii="Times" w:hAnsi="Times"/>
                <w:iCs/>
                <w:sz w:val="18"/>
                <w:szCs w:val="18"/>
                <w:lang w:val="en-GB"/>
              </w:rPr>
            </w:pPr>
            <w:r w:rsidRPr="000B4EF6">
              <w:rPr>
                <w:rFonts w:ascii="Times" w:hAnsi="Times"/>
                <w:iCs/>
                <w:sz w:val="18"/>
                <w:szCs w:val="18"/>
                <w:lang w:val="en-GB"/>
              </w:rPr>
              <w:t>For chromosomal integration of Rad9-GFP-FLAG PCR cassette</w:t>
            </w:r>
          </w:p>
        </w:tc>
      </w:tr>
    </w:tbl>
    <w:p w:rsidR="006A115A" w:rsidRPr="001A3AD1" w:rsidRDefault="006A115A" w:rsidP="006A115A">
      <w:pPr>
        <w:rPr>
          <w:rFonts w:ascii="Times New Roman" w:hAnsi="Times New Roman"/>
        </w:rPr>
      </w:pPr>
    </w:p>
    <w:p w:rsidR="006A115A" w:rsidRPr="006C52D8" w:rsidRDefault="006A115A" w:rsidP="006A115A">
      <w:pPr>
        <w:rPr>
          <w:rFonts w:ascii="Times New Roman" w:hAnsi="Times New Roman"/>
        </w:rPr>
      </w:pPr>
    </w:p>
    <w:p w:rsidR="00A92540" w:rsidRDefault="00A92540" w:rsidP="006A115A">
      <w:bookmarkStart w:id="0" w:name="_GoBack"/>
      <w:bookmarkEnd w:id="0"/>
    </w:p>
    <w:sectPr w:rsidR="00A92540" w:rsidSect="00FE39F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15A"/>
    <w:rsid w:val="00690447"/>
    <w:rsid w:val="006A115A"/>
    <w:rsid w:val="00A92540"/>
    <w:rsid w:val="00FE39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344C0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15A"/>
    <w:pPr>
      <w:spacing w:after="0"/>
    </w:pPr>
    <w:rPr>
      <w:rFonts w:ascii="Cambria" w:eastAsia="Cambria" w:hAnsi="Cambria" w:cs="Times New Roman"/>
      <w:lang w:eastAsia="en-US"/>
    </w:rPr>
  </w:style>
  <w:style w:type="paragraph" w:styleId="Heading1">
    <w:name w:val="heading 1"/>
    <w:basedOn w:val="Normal"/>
    <w:next w:val="Normal"/>
    <w:autoRedefine/>
    <w:qFormat/>
    <w:rsid w:val="00AC023B"/>
    <w:pPr>
      <w:keepNext/>
      <w:spacing w:after="200"/>
      <w:jc w:val="center"/>
      <w:outlineLvl w:val="0"/>
    </w:pPr>
    <w:rPr>
      <w:rFonts w:ascii="Times" w:eastAsiaTheme="minorEastAsia" w:hAnsi="Times" w:cstheme="minorBidi"/>
      <w:color w:val="FF0000"/>
      <w:sz w:val="32"/>
      <w:u w:val="single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15A"/>
    <w:pPr>
      <w:spacing w:after="0"/>
    </w:pPr>
    <w:rPr>
      <w:rFonts w:ascii="Cambria" w:eastAsia="Cambria" w:hAnsi="Cambria" w:cs="Times New Roman"/>
      <w:lang w:eastAsia="en-US"/>
    </w:rPr>
  </w:style>
  <w:style w:type="paragraph" w:styleId="Heading1">
    <w:name w:val="heading 1"/>
    <w:basedOn w:val="Normal"/>
    <w:next w:val="Normal"/>
    <w:autoRedefine/>
    <w:qFormat/>
    <w:rsid w:val="00AC023B"/>
    <w:pPr>
      <w:keepNext/>
      <w:spacing w:after="200"/>
      <w:jc w:val="center"/>
      <w:outlineLvl w:val="0"/>
    </w:pPr>
    <w:rPr>
      <w:rFonts w:ascii="Times" w:eastAsiaTheme="minorEastAsia" w:hAnsi="Times" w:cstheme="minorBidi"/>
      <w:color w:val="FF0000"/>
      <w:sz w:val="32"/>
      <w:u w:val="single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7</Words>
  <Characters>3745</Characters>
  <Application>Microsoft Macintosh Word</Application>
  <DocSecurity>0</DocSecurity>
  <Lines>31</Lines>
  <Paragraphs>8</Paragraphs>
  <ScaleCrop>false</ScaleCrop>
  <Company>NuiGalway</Company>
  <LinksUpToDate>false</LinksUpToDate>
  <CharactersWithSpaces>4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</dc:creator>
  <cp:keywords/>
  <dc:description/>
  <cp:lastModifiedBy>muriel</cp:lastModifiedBy>
  <cp:revision>1</cp:revision>
  <dcterms:created xsi:type="dcterms:W3CDTF">2012-11-07T22:07:00Z</dcterms:created>
  <dcterms:modified xsi:type="dcterms:W3CDTF">2012-11-07T22:07:00Z</dcterms:modified>
</cp:coreProperties>
</file>